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F0752C" w14:textId="32175D6B" w:rsidR="00A2723C" w:rsidRDefault="001A726E" w:rsidP="001A726E">
      <w:pPr>
        <w:bidi w:val="0"/>
        <w:spacing w:after="200" w:line="276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1A726E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Supplementary </w:t>
      </w: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>Table (1)</w:t>
      </w:r>
      <w:r w:rsidRPr="00A06D7C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: </w:t>
      </w: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>Robustness of the proposed MUPLC method for separation of</w:t>
      </w:r>
      <w:r w:rsidRPr="00A06D7C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</w:t>
      </w:r>
      <w:r w:rsidR="001928DD" w:rsidRPr="001928DD">
        <w:rPr>
          <w:rFonts w:ascii="Times New Roman" w:eastAsia="Times New Roman" w:hAnsi="Times New Roman" w:cs="Times New Roman"/>
          <w:b/>
          <w:bCs/>
          <w:sz w:val="28"/>
          <w:szCs w:val="28"/>
        </w:rPr>
        <w:t>PIO, ALO, GLM</w:t>
      </w:r>
      <w:r w:rsidR="001928DD">
        <w:rPr>
          <w:rFonts w:ascii="Times New Roman" w:eastAsia="Times New Roman" w:hAnsi="Times New Roman" w:cs="Times New Roman"/>
          <w:b/>
          <w:bCs/>
          <w:sz w:val="28"/>
          <w:szCs w:val="28"/>
        </w:rPr>
        <w:t>,</w:t>
      </w:r>
      <w:r w:rsidR="001928DD" w:rsidRPr="001928DD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and VLD</w:t>
      </w:r>
      <w:r w:rsidRPr="00A06D7C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.    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48"/>
        <w:gridCol w:w="1057"/>
        <w:gridCol w:w="1170"/>
        <w:gridCol w:w="1190"/>
        <w:gridCol w:w="1170"/>
        <w:gridCol w:w="1233"/>
        <w:gridCol w:w="1214"/>
        <w:gridCol w:w="1068"/>
      </w:tblGrid>
      <w:tr w:rsidR="001928DD" w:rsidRPr="001928DD" w14:paraId="720D70B5" w14:textId="77777777" w:rsidTr="001928DD">
        <w:trPr>
          <w:trHeight w:val="764"/>
        </w:trPr>
        <w:tc>
          <w:tcPr>
            <w:tcW w:w="230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1F38A0E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</w:p>
          <w:p w14:paraId="27041C7F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Parameter</w:t>
            </w:r>
          </w:p>
        </w:tc>
        <w:tc>
          <w:tcPr>
            <w:tcW w:w="7045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B16BAEA" w14:textId="7327C016" w:rsidR="001928DD" w:rsidRPr="001928DD" w:rsidRDefault="001928DD" w:rsidP="001928DD">
            <w:pPr>
              <w:bidi w:val="0"/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Resolution</w:t>
            </w:r>
            <w: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 xml:space="preserve"> (</w:t>
            </w: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R</w:t>
            </w: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vertAlign w:val="subscript"/>
              </w:rPr>
              <w:t>S</w:t>
            </w: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)</w:t>
            </w:r>
          </w:p>
        </w:tc>
      </w:tr>
      <w:tr w:rsidR="001928DD" w:rsidRPr="001928DD" w14:paraId="7FE3AD51" w14:textId="77777777" w:rsidTr="001928DD">
        <w:trPr>
          <w:trHeight w:val="390"/>
        </w:trPr>
        <w:tc>
          <w:tcPr>
            <w:tcW w:w="2305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9B775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1EFC5F6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ALO from PIO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68A72FE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GLM from PI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86A413B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 xml:space="preserve">GLM from ALO 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F554ECB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VLD from</w:t>
            </w:r>
          </w:p>
          <w:p w14:paraId="06BCC433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PIO</w:t>
            </w: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2BF9526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VLD from ALO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AC98442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VLD from GLM</w:t>
            </w:r>
          </w:p>
        </w:tc>
      </w:tr>
      <w:tr w:rsidR="001928DD" w:rsidRPr="001928DD" w14:paraId="71EB9BBA" w14:textId="77777777" w:rsidTr="001928DD">
        <w:tc>
          <w:tcPr>
            <w:tcW w:w="124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C7CF85B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</w:p>
          <w:p w14:paraId="4150A5AF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Solvent A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F0F042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83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DEAF8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8.67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6C0182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13.4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82DB20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1D410D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17.4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55752D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7D1716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3.80</w:t>
            </w:r>
          </w:p>
        </w:tc>
      </w:tr>
      <w:tr w:rsidR="001928DD" w:rsidRPr="001928DD" w14:paraId="789BAC2C" w14:textId="77777777" w:rsidTr="001928DD">
        <w:tc>
          <w:tcPr>
            <w:tcW w:w="124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6C22EC5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128933AE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85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4905448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8.8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FFE1F3B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13.9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300E270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5.12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3FBD1E3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17.8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EAF93DB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9.0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0C820B5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3.91</w:t>
            </w:r>
          </w:p>
        </w:tc>
      </w:tr>
      <w:tr w:rsidR="001928DD" w:rsidRPr="001928DD" w14:paraId="5A266D88" w14:textId="77777777" w:rsidTr="001928DD">
        <w:tc>
          <w:tcPr>
            <w:tcW w:w="124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7290DD2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03F240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87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16D99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8.7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865316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13.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2E37EC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245D23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17.54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15B9B2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819B0E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3.94</w:t>
            </w:r>
          </w:p>
        </w:tc>
      </w:tr>
      <w:tr w:rsidR="001928DD" w:rsidRPr="001928DD" w14:paraId="13EFFFE3" w14:textId="77777777" w:rsidTr="001928DD">
        <w:tc>
          <w:tcPr>
            <w:tcW w:w="124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44E794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4E531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RSD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896D21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1.25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2C6D26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2.0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63FC56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D42531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1.216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A39A40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614DBC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1.898</w:t>
            </w:r>
          </w:p>
        </w:tc>
      </w:tr>
      <w:tr w:rsidR="001928DD" w:rsidRPr="001928DD" w14:paraId="34BB278C" w14:textId="77777777" w:rsidTr="001928DD">
        <w:tc>
          <w:tcPr>
            <w:tcW w:w="124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9387217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</w:p>
          <w:p w14:paraId="057DD944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Flow rate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4B163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0.1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5F8D4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8.7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F7E35D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13.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DA347C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1C60C0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17.5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B86837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82BDE0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3.86</w:t>
            </w:r>
          </w:p>
        </w:tc>
      </w:tr>
      <w:tr w:rsidR="001928DD" w:rsidRPr="001928DD" w14:paraId="6B98EE43" w14:textId="77777777" w:rsidTr="001928DD">
        <w:tc>
          <w:tcPr>
            <w:tcW w:w="124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AE8F24A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25A3BEDA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0.2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5DD6CFE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8.8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AAAFDCC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13.9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CD77DC9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5.12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2015978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17.8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8D21513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9.0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E7F7ADB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3.91</w:t>
            </w:r>
          </w:p>
        </w:tc>
      </w:tr>
      <w:tr w:rsidR="001928DD" w:rsidRPr="001928DD" w14:paraId="6F5A1ED0" w14:textId="77777777" w:rsidTr="001928DD">
        <w:tc>
          <w:tcPr>
            <w:tcW w:w="124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4F95DD9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2420C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0.2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C95A1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8.9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05486F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13.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B8A968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47E7E0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17.74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976833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852E9D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4.00</w:t>
            </w:r>
          </w:p>
        </w:tc>
      </w:tr>
      <w:tr w:rsidR="001928DD" w:rsidRPr="001928DD" w14:paraId="22615141" w14:textId="77777777" w:rsidTr="001928DD">
        <w:tc>
          <w:tcPr>
            <w:tcW w:w="124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5D1369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E9B1A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RSD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512D4F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0.92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43E2A7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0.0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5AE7EC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803EF8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0.91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FCA235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E7BD98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1.808</w:t>
            </w:r>
          </w:p>
        </w:tc>
      </w:tr>
      <w:tr w:rsidR="001928DD" w:rsidRPr="001928DD" w14:paraId="03FF2BE5" w14:textId="77777777" w:rsidTr="001928DD">
        <w:tc>
          <w:tcPr>
            <w:tcW w:w="124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A76E6B6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</w:p>
          <w:p w14:paraId="0E7D7B28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pH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EA795B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5.5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E915F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8.7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5B9FFB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13.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156269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6D244C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17.58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163C64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17BECB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3.91</w:t>
            </w:r>
          </w:p>
        </w:tc>
      </w:tr>
      <w:tr w:rsidR="001928DD" w:rsidRPr="001928DD" w14:paraId="45E04055" w14:textId="77777777" w:rsidTr="001928DD">
        <w:tc>
          <w:tcPr>
            <w:tcW w:w="124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F43A1DE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10A5ABE6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6.0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EC05FE9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8.8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52C40D0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13.9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DBF5D3B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5.12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1686909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17.8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D927ED9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9.0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81918FC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3.91</w:t>
            </w:r>
          </w:p>
        </w:tc>
      </w:tr>
      <w:tr w:rsidR="001928DD" w:rsidRPr="001928DD" w14:paraId="655028B6" w14:textId="77777777" w:rsidTr="001928DD">
        <w:tc>
          <w:tcPr>
            <w:tcW w:w="124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710CCFA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47353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6.5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9358E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8.7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2872D5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13.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CA44F4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C3E382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17.75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FBEC22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9ECDF7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4.05</w:t>
            </w:r>
          </w:p>
        </w:tc>
      </w:tr>
      <w:tr w:rsidR="001928DD" w:rsidRPr="001928DD" w14:paraId="3AF59D3E" w14:textId="77777777" w:rsidTr="001928DD">
        <w:tc>
          <w:tcPr>
            <w:tcW w:w="124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36BFDC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B2A6D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RSD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47405B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1.01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7CDC13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1.6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13766D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B33645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0.697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35ECE0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CD384C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2.043</w:t>
            </w:r>
          </w:p>
        </w:tc>
      </w:tr>
      <w:tr w:rsidR="001928DD" w:rsidRPr="001928DD" w14:paraId="253C51A4" w14:textId="77777777" w:rsidTr="001928DD">
        <w:tc>
          <w:tcPr>
            <w:tcW w:w="124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B9E2112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</w:p>
          <w:p w14:paraId="7C67AFAA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Solvent B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AFDFA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13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E24FA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8.86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5D7DC2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14.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AE6DE3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BAABAE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17.75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5902C2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CBB06E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4.00</w:t>
            </w:r>
          </w:p>
        </w:tc>
      </w:tr>
      <w:tr w:rsidR="001928DD" w:rsidRPr="001928DD" w14:paraId="463554E3" w14:textId="77777777" w:rsidTr="001928DD">
        <w:tc>
          <w:tcPr>
            <w:tcW w:w="124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614C6B7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36180E8E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15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3F340A4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8.88</w:t>
            </w:r>
          </w:p>
        </w:tc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603B25D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13.9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6DE6B02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5.12</w:t>
            </w: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DBC01AB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17.8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098E413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9.0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4727668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3.91</w:t>
            </w:r>
          </w:p>
        </w:tc>
      </w:tr>
      <w:tr w:rsidR="001928DD" w:rsidRPr="001928DD" w14:paraId="269928E5" w14:textId="77777777" w:rsidTr="001928DD">
        <w:tc>
          <w:tcPr>
            <w:tcW w:w="124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70671E5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C011C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17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35B61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8.9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65414C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13.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186EF22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909BC2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17.2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B421FD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88CFD1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3.90</w:t>
            </w:r>
          </w:p>
        </w:tc>
      </w:tr>
      <w:tr w:rsidR="001928DD" w:rsidRPr="001928DD" w14:paraId="2A5EB08F" w14:textId="77777777" w:rsidTr="001928DD">
        <w:tc>
          <w:tcPr>
            <w:tcW w:w="124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C293DC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F4161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RSD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6BF3A3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rtl/>
              </w:rPr>
              <w:t>0.65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6EA668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rtl/>
              </w:rPr>
              <w:t>1.4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F2B6BB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2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58DA55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rtl/>
              </w:rPr>
              <w:t>1.634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BCC3C6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AF550D" w14:textId="77777777" w:rsidR="001928DD" w:rsidRPr="001928DD" w:rsidRDefault="001928DD" w:rsidP="001928DD">
            <w:pPr>
              <w:bidi w:val="0"/>
              <w:spacing w:after="20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1928D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rtl/>
              </w:rPr>
              <w:t>1.399</w:t>
            </w:r>
          </w:p>
        </w:tc>
      </w:tr>
    </w:tbl>
    <w:p w14:paraId="0BAE0D1E" w14:textId="77777777" w:rsidR="00A2723C" w:rsidRDefault="00A2723C" w:rsidP="00A2723C">
      <w:pPr>
        <w:bidi w:val="0"/>
        <w:spacing w:after="200" w:line="276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sectPr w:rsidR="00A272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DAF3069"/>
    <w:multiLevelType w:val="hybridMultilevel"/>
    <w:tmpl w:val="2FC28634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3545013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26E"/>
    <w:rsid w:val="001928DD"/>
    <w:rsid w:val="001A726E"/>
    <w:rsid w:val="005F71C4"/>
    <w:rsid w:val="00A27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548D1"/>
  <w15:chartTrackingRefBased/>
  <w15:docId w15:val="{D2826009-3C17-449B-94B9-B7647A380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726E"/>
    <w:pPr>
      <w:bidi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726E"/>
    <w:pPr>
      <w:ind w:left="720"/>
      <w:contextualSpacing/>
    </w:pPr>
  </w:style>
  <w:style w:type="table" w:customStyle="1" w:styleId="TableGrid7">
    <w:name w:val="Table Grid7"/>
    <w:basedOn w:val="TableNormal"/>
    <w:next w:val="TableGrid"/>
    <w:uiPriority w:val="59"/>
    <w:rsid w:val="001A726E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1A726E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A72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28</Words>
  <Characters>657</Characters>
  <Application>Microsoft Office Word</Application>
  <DocSecurity>0</DocSecurity>
  <Lines>109</Lines>
  <Paragraphs>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Elmasry</dc:creator>
  <cp:keywords/>
  <dc:description/>
  <cp:lastModifiedBy>MSElmasry</cp:lastModifiedBy>
  <cp:revision>2</cp:revision>
  <dcterms:created xsi:type="dcterms:W3CDTF">2022-10-11T17:10:00Z</dcterms:created>
  <dcterms:modified xsi:type="dcterms:W3CDTF">2023-05-23T1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6aae583698b0da2c60c4f9679398374d841e896cf92ecc9cf651d5b99fad4a7</vt:lpwstr>
  </property>
</Properties>
</file>